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232B" w:rsidRDefault="00D1232B" w:rsidP="00D1232B">
      <w:pPr>
        <w:keepNext/>
      </w:pPr>
    </w:p>
    <w:p w:rsidR="00D1232B" w:rsidRDefault="00D1232B" w:rsidP="00D1232B">
      <w:pPr>
        <w:pStyle w:val="Caption"/>
        <w:rPr>
          <w:rFonts w:ascii="Times New Roman" w:hAnsi="Times New Roman"/>
          <w:sz w:val="20"/>
        </w:rPr>
      </w:pPr>
    </w:p>
    <w:p w:rsidR="00D1232B" w:rsidRDefault="00D1232B" w:rsidP="00D1232B">
      <w:pPr>
        <w:rPr>
          <w:rFonts w:ascii="Times New Roman" w:hAnsi="Times New Roman"/>
          <w:b/>
          <w:sz w:val="24"/>
        </w:rPr>
      </w:pPr>
      <w:r w:rsidRPr="00D1232B">
        <w:rPr>
          <w:rFonts w:ascii="Times New Roman" w:hAnsi="Times New Roman"/>
          <w:b/>
          <w:sz w:val="24"/>
        </w:rPr>
        <w:t>Graphical Abstract</w:t>
      </w:r>
    </w:p>
    <w:p w:rsidR="00D1232B" w:rsidRPr="00D1232B" w:rsidRDefault="00D1232B" w:rsidP="00D1232B">
      <w:pPr>
        <w:rPr>
          <w:rFonts w:ascii="Times New Roman" w:hAnsi="Times New Roman"/>
          <w:b/>
          <w:sz w:val="24"/>
        </w:rPr>
      </w:pPr>
    </w:p>
    <w:p w:rsidR="00D1232B" w:rsidRPr="00D1232B" w:rsidRDefault="00D1232B" w:rsidP="00D1232B">
      <w:r w:rsidRPr="00D1232B">
        <w:drawing>
          <wp:anchor distT="0" distB="0" distL="114300" distR="114300" simplePos="0" relativeHeight="251661312" behindDoc="0" locked="0" layoutInCell="1" allowOverlap="1" wp14:anchorId="46D134B2" wp14:editId="62DF6927">
            <wp:simplePos x="0" y="0"/>
            <wp:positionH relativeFrom="column">
              <wp:posOffset>0</wp:posOffset>
            </wp:positionH>
            <wp:positionV relativeFrom="paragraph">
              <wp:posOffset>347</wp:posOffset>
            </wp:positionV>
            <wp:extent cx="5943600" cy="3108960"/>
            <wp:effectExtent l="0" t="0" r="0" b="0"/>
            <wp:wrapThrough wrapText="bothSides">
              <wp:wrapPolygon edited="0">
                <wp:start x="1385" y="0"/>
                <wp:lineTo x="485" y="1456"/>
                <wp:lineTo x="415" y="1853"/>
                <wp:lineTo x="692" y="2118"/>
                <wp:lineTo x="762" y="4235"/>
                <wp:lineTo x="1177" y="6353"/>
                <wp:lineTo x="277" y="7412"/>
                <wp:lineTo x="69" y="7809"/>
                <wp:lineTo x="69" y="20779"/>
                <wp:lineTo x="1246" y="21176"/>
                <wp:lineTo x="5677" y="21441"/>
                <wp:lineTo x="7615" y="21441"/>
                <wp:lineTo x="13292" y="21176"/>
                <wp:lineTo x="19662" y="19588"/>
                <wp:lineTo x="19662" y="19059"/>
                <wp:lineTo x="20838" y="18529"/>
                <wp:lineTo x="20492" y="16941"/>
                <wp:lineTo x="21531" y="16544"/>
                <wp:lineTo x="21531" y="14956"/>
                <wp:lineTo x="21323" y="10985"/>
                <wp:lineTo x="20354" y="10853"/>
                <wp:lineTo x="21531" y="10191"/>
                <wp:lineTo x="21531" y="6750"/>
                <wp:lineTo x="18762" y="6353"/>
                <wp:lineTo x="20908" y="5824"/>
                <wp:lineTo x="20769" y="4235"/>
                <wp:lineTo x="21531" y="2382"/>
                <wp:lineTo x="21531" y="132"/>
                <wp:lineTo x="1731" y="0"/>
                <wp:lineTo x="1385" y="0"/>
              </wp:wrapPolygon>
            </wp:wrapThrough>
            <wp:docPr id="14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089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1232B" w:rsidRPr="00D1232B" w:rsidRDefault="00D1232B" w:rsidP="00D1232B">
      <w:pPr>
        <w:rPr>
          <w:i/>
          <w:iCs/>
        </w:rPr>
      </w:pPr>
    </w:p>
    <w:p w:rsidR="00D1232B" w:rsidRPr="00D1232B" w:rsidRDefault="00D1232B" w:rsidP="00D1232B">
      <w:pPr>
        <w:rPr>
          <w:i/>
          <w:iCs/>
        </w:rPr>
      </w:pPr>
      <w:r w:rsidRPr="00D1232B">
        <w:rPr>
          <w:i/>
          <w:iCs/>
        </w:rPr>
        <w:t>Effect of M</w:t>
      </w:r>
      <w:bookmarkStart w:id="0" w:name="_GoBack"/>
      <w:bookmarkEnd w:id="0"/>
      <w:r w:rsidRPr="00D1232B">
        <w:rPr>
          <w:i/>
          <w:iCs/>
        </w:rPr>
        <w:t>odified greenhouse drying technology on the Physico-chemical quality of Cameroonian cocoa beans</w:t>
      </w:r>
    </w:p>
    <w:p w:rsidR="00D1232B" w:rsidRPr="00D1232B" w:rsidRDefault="00D1232B" w:rsidP="00D1232B"/>
    <w:p w:rsidR="002C542C" w:rsidRDefault="002C542C"/>
    <w:sectPr w:rsidR="002C542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232B"/>
    <w:rsid w:val="002C542C"/>
    <w:rsid w:val="00D12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75B325-A04E-425B-9448-D104E87D5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232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1232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boye Frederick</dc:creator>
  <cp:keywords/>
  <dc:description/>
  <cp:lastModifiedBy>Banboye Frederick</cp:lastModifiedBy>
  <cp:revision>1</cp:revision>
  <dcterms:created xsi:type="dcterms:W3CDTF">2022-05-24T19:46:00Z</dcterms:created>
  <dcterms:modified xsi:type="dcterms:W3CDTF">2022-05-24T19:50:00Z</dcterms:modified>
</cp:coreProperties>
</file>